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F3B93" w14:textId="10A8605B" w:rsidR="0095348D" w:rsidRDefault="00C91F75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80DEC6" wp14:editId="4E835B5F">
                <wp:simplePos x="0" y="0"/>
                <wp:positionH relativeFrom="column">
                  <wp:posOffset>5362575</wp:posOffset>
                </wp:positionH>
                <wp:positionV relativeFrom="paragraph">
                  <wp:posOffset>3314700</wp:posOffset>
                </wp:positionV>
                <wp:extent cx="371475" cy="285750"/>
                <wp:effectExtent l="0" t="0" r="0" b="0"/>
                <wp:wrapNone/>
                <wp:docPr id="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B62DCF" w14:textId="63444C81" w:rsidR="00C91F75" w:rsidRDefault="00C91F75" w:rsidP="00C91F7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980DEC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22.25pt;margin-top:261pt;width:29.25pt;height:2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" filled="f" stroked="f">
                <v:textbox>
                  <w:txbxContent>
                    <w:p w14:paraId="74B62DCF" w14:textId="63444C81" w:rsidR="00C91F75" w:rsidRDefault="00C91F75" w:rsidP="00C91F7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5348D" w:rsidRPr="0095348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4D5A59" wp14:editId="29D8D7B4">
                <wp:simplePos x="0" y="0"/>
                <wp:positionH relativeFrom="column">
                  <wp:posOffset>4846320</wp:posOffset>
                </wp:positionH>
                <wp:positionV relativeFrom="paragraph">
                  <wp:posOffset>861060</wp:posOffset>
                </wp:positionV>
                <wp:extent cx="2004060" cy="121920"/>
                <wp:effectExtent l="0" t="0" r="34290" b="30480"/>
                <wp:wrapNone/>
                <wp:docPr id="8" name="Straight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116C555-A441-4225-B28F-CC992B63889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04060" cy="1219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1D080F36" id="Straight Connector 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1.6pt,67.8pt" to="539.4pt,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="0095348D" w:rsidRPr="0095348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726308" wp14:editId="59412CB1">
                <wp:simplePos x="0" y="0"/>
                <wp:positionH relativeFrom="column">
                  <wp:posOffset>4846320</wp:posOffset>
                </wp:positionH>
                <wp:positionV relativeFrom="paragraph">
                  <wp:posOffset>1424940</wp:posOffset>
                </wp:positionV>
                <wp:extent cx="1226820" cy="1242060"/>
                <wp:effectExtent l="0" t="0" r="30480" b="34290"/>
                <wp:wrapNone/>
                <wp:docPr id="10" name="Straight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16826A9-9623-4F13-B636-C8BEA8F80E1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6820" cy="12420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1BA48755" id="Straight Connector 9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1.6pt,112.2pt" to="478.2pt,2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="0095348D" w:rsidRPr="0095348D">
        <w:rPr>
          <w:noProof/>
        </w:rPr>
        <w:drawing>
          <wp:anchor distT="0" distB="0" distL="114300" distR="114300" simplePos="0" relativeHeight="251658240" behindDoc="0" locked="0" layoutInCell="1" allowOverlap="1" wp14:anchorId="0251DD2B" wp14:editId="7EC06A0B">
            <wp:simplePos x="0" y="0"/>
            <wp:positionH relativeFrom="margin">
              <wp:posOffset>5364480</wp:posOffset>
            </wp:positionH>
            <wp:positionV relativeFrom="paragraph">
              <wp:posOffset>7620</wp:posOffset>
            </wp:positionV>
            <wp:extent cx="2857500" cy="3672840"/>
            <wp:effectExtent l="0" t="0" r="0" b="0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025025C-F165-49E1-8445-D29A61FEFA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5348D" w:rsidRPr="0095348D">
        <w:rPr>
          <w:noProof/>
        </w:rPr>
        <w:drawing>
          <wp:inline distT="0" distB="0" distL="0" distR="0" wp14:anchorId="4D1122CB" wp14:editId="185CB7E3">
            <wp:extent cx="5173980" cy="3726180"/>
            <wp:effectExtent l="0" t="0" r="762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C086C6B-78F1-4140-A923-0BAFE6E373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95348D" w:rsidRPr="0095348D">
        <w:rPr>
          <w:noProof/>
        </w:rPr>
        <w:t xml:space="preserve"> </w:t>
      </w:r>
    </w:p>
    <w:p w14:paraId="0CBDDC44" w14:textId="6E49AC84" w:rsidR="00957323" w:rsidRPr="0095348D" w:rsidRDefault="0095348D">
      <w:r w:rsidRPr="0095348D">
        <w:rPr>
          <w:i/>
          <w:iCs/>
          <w:noProof/>
        </w:rPr>
        <w:t xml:space="preserve">Figure </w:t>
      </w:r>
      <w:r w:rsidR="000A081B">
        <w:rPr>
          <w:i/>
          <w:iCs/>
          <w:noProof/>
        </w:rPr>
        <w:t>S</w:t>
      </w:r>
      <w:bookmarkStart w:id="0" w:name="_GoBack"/>
      <w:bookmarkEnd w:id="0"/>
      <w:r w:rsidRPr="0095348D">
        <w:rPr>
          <w:i/>
          <w:iCs/>
          <w:noProof/>
        </w:rPr>
        <w:t xml:space="preserve">1: </w:t>
      </w:r>
      <w:r w:rsidR="00C91F75">
        <w:rPr>
          <w:iCs/>
          <w:noProof/>
        </w:rPr>
        <w:t xml:space="preserve">(1A) </w:t>
      </w:r>
      <w:r>
        <w:rPr>
          <w:noProof/>
        </w:rPr>
        <w:t xml:space="preserve">The </w:t>
      </w:r>
      <w:r w:rsidR="00B9532E">
        <w:rPr>
          <w:noProof/>
        </w:rPr>
        <w:t>p</w:t>
      </w:r>
      <w:r>
        <w:rPr>
          <w:noProof/>
        </w:rPr>
        <w:t>roportion of</w:t>
      </w:r>
      <w:r w:rsidR="00B9532E">
        <w:rPr>
          <w:noProof/>
        </w:rPr>
        <w:t xml:space="preserve"> non-homic</w:t>
      </w:r>
      <w:r w:rsidR="00C91F75">
        <w:rPr>
          <w:noProof/>
        </w:rPr>
        <w:t>i</w:t>
      </w:r>
      <w:r w:rsidR="00B9532E">
        <w:rPr>
          <w:noProof/>
        </w:rPr>
        <w:t>de</w:t>
      </w:r>
      <w:r>
        <w:rPr>
          <w:noProof/>
        </w:rPr>
        <w:t xml:space="preserve"> </w:t>
      </w:r>
      <w:r w:rsidR="00C91F75">
        <w:rPr>
          <w:noProof/>
        </w:rPr>
        <w:t>firearm</w:t>
      </w:r>
      <w:r>
        <w:rPr>
          <w:noProof/>
        </w:rPr>
        <w:t xml:space="preserve"> </w:t>
      </w:r>
      <w:r w:rsidR="00B9532E">
        <w:rPr>
          <w:noProof/>
        </w:rPr>
        <w:t>d</w:t>
      </w:r>
      <w:r>
        <w:rPr>
          <w:noProof/>
        </w:rPr>
        <w:t xml:space="preserve">eaths stratified by </w:t>
      </w:r>
      <w:r w:rsidR="00C91F75">
        <w:rPr>
          <w:noProof/>
        </w:rPr>
        <w:t>firearm</w:t>
      </w:r>
      <w:r>
        <w:rPr>
          <w:noProof/>
        </w:rPr>
        <w:t xml:space="preserve"> type and the manner of </w:t>
      </w:r>
      <w:r w:rsidR="00B9532E">
        <w:rPr>
          <w:noProof/>
        </w:rPr>
        <w:t>death (</w:t>
      </w:r>
      <w:r w:rsidR="005C609F">
        <w:rPr>
          <w:noProof/>
        </w:rPr>
        <w:t>unintentional</w:t>
      </w:r>
      <w:r w:rsidR="00B9532E">
        <w:rPr>
          <w:noProof/>
        </w:rPr>
        <w:t xml:space="preserve">, undetermined, or suicide). </w:t>
      </w:r>
      <w:r w:rsidR="00C91F75">
        <w:rPr>
          <w:noProof/>
        </w:rPr>
        <w:t>(1B) L</w:t>
      </w:r>
      <w:r w:rsidR="00B9532E">
        <w:rPr>
          <w:noProof/>
        </w:rPr>
        <w:t xml:space="preserve">ong gun suicides are further stratified in a pie chart to show the breakdown between shotguns and rifles used in suicide. </w:t>
      </w:r>
    </w:p>
    <w:sectPr w:rsidR="00957323" w:rsidRPr="0095348D" w:rsidSect="009534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F056DF" w16cid:durableId="21949F1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12BE8"/>
    <w:rsid w:val="000A081B"/>
    <w:rsid w:val="00462272"/>
    <w:rsid w:val="005C609F"/>
    <w:rsid w:val="00687708"/>
    <w:rsid w:val="007D14D4"/>
    <w:rsid w:val="00912BE8"/>
    <w:rsid w:val="0095348D"/>
    <w:rsid w:val="00957323"/>
    <w:rsid w:val="00A877C5"/>
    <w:rsid w:val="00B715D3"/>
    <w:rsid w:val="00B9532E"/>
    <w:rsid w:val="00C91F75"/>
    <w:rsid w:val="00C95B46"/>
    <w:rsid w:val="00EA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99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1F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2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70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1F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2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2007_Workbook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Office_Excel_2007_Workbook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0" cap="none"/>
              <a:t>Long Gun Type Used in Suicide</a:t>
            </a:r>
          </a:p>
        </c:rich>
      </c:tx>
      <c:layout>
        <c:manualLayout>
          <c:xMode val="edge"/>
          <c:yMode val="edge"/>
          <c:x val="0.19309991251093614"/>
          <c:y val="6.569847856154910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712078003919278"/>
          <c:y val="0.1869939338096204"/>
          <c:w val="0.7223786460682059"/>
          <c:h val="0.72544746492878753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Long Gun Type</c:v>
                </c:pt>
              </c:strCache>
            </c:strRef>
          </c:tx>
          <c:dPt>
            <c:idx val="0"/>
            <c:bubble3D val="0"/>
            <c:spPr>
              <a:pattFill prst="pct25">
                <a:fgClr>
                  <a:schemeClr val="bg1">
                    <a:lumMod val="6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B65-4DAB-9F1D-D663AA6AF187}"/>
              </c:ext>
            </c:extLst>
          </c:dPt>
          <c:dPt>
            <c:idx val="1"/>
            <c:bubble3D val="0"/>
            <c:spPr>
              <a:solidFill>
                <a:schemeClr val="tx1">
                  <a:lumMod val="95000"/>
                  <a:lumOff val="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B65-4DAB-9F1D-D663AA6AF187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B65-4DAB-9F1D-D663AA6AF187}"/>
              </c:ext>
            </c:extLst>
          </c:dPt>
          <c:dLbls>
            <c:dLbl>
              <c:idx val="0"/>
              <c:layout>
                <c:manualLayout>
                  <c:x val="-0.20666375243505897"/>
                  <c:y val="0.17058222264606607"/>
                </c:manualLayout>
              </c:layout>
              <c:tx>
                <c:rich>
                  <a:bodyPr/>
                  <a:lstStyle/>
                  <a:p>
                    <a:fld id="{35951E3A-911B-483A-99EA-0D536AD4B234}" type="CATEGORYNAME">
                      <a:rPr lang="en-US" sz="1400" b="1" smtClean="0">
                        <a:solidFill>
                          <a:schemeClr val="tx1"/>
                        </a:solidFill>
                      </a:rPr>
                      <a:pPr/>
                      <a:t>[CATEGORY NAME]</a:t>
                    </a:fld>
                    <a:endParaRPr lang="en-US" sz="1400" b="1" dirty="0">
                      <a:solidFill>
                        <a:schemeClr val="tx1"/>
                      </a:solidFill>
                    </a:endParaRPr>
                  </a:p>
                  <a:p>
                    <a:r>
                      <a:rPr lang="en-US" sz="1400" b="1" dirty="0">
                        <a:solidFill>
                          <a:schemeClr val="tx1"/>
                        </a:solidFill>
                      </a:rPr>
                      <a:t>30%</a:t>
                    </a: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14431063895902638"/>
                      <c:h val="0.1751026515461868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B65-4DAB-9F1D-D663AA6AF187}"/>
                </c:ext>
              </c:extLst>
            </c:dLbl>
            <c:dLbl>
              <c:idx val="1"/>
              <c:layout>
                <c:manualLayout>
                  <c:x val="0.21940329881804205"/>
                  <c:y val="-0.18479740786657156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400" b="1" i="0" u="none" strike="noStrike" kern="1200" spc="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283FC0A-24F3-4B87-9C00-81C5BCE508D0}" type="CATEGORYNAME">
                      <a:rPr lang="en-US" sz="1400" b="1" smtClean="0">
                        <a:solidFill>
                          <a:schemeClr val="bg1"/>
                        </a:solidFill>
                      </a:rPr>
                      <a:pPr>
                        <a:defRPr sz="1400" b="1" i="0" u="none" strike="noStrike" kern="1200" spc="0" baseline="0">
                          <a:solidFill>
                            <a:schemeClr val="bg1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CATEGORY NAME]</a:t>
                    </a:fld>
                    <a:endParaRPr lang="en-US" sz="1400" b="1" dirty="0">
                      <a:solidFill>
                        <a:schemeClr val="bg1"/>
                      </a:solidFill>
                    </a:endParaRPr>
                  </a:p>
                  <a:p>
                    <a:pPr>
                      <a:defRPr sz="1400" b="1" i="0" u="none" strike="noStrike" kern="1200" spc="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400" b="1" dirty="0">
                        <a:solidFill>
                          <a:schemeClr val="bg1"/>
                        </a:solidFill>
                      </a:rPr>
                      <a:t>70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35621198337684246"/>
                      <c:h val="0.1751026515461868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B65-4DAB-9F1D-D663AA6AF1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spc="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2"/>
                <c:pt idx="0">
                  <c:v>Rifle</c:v>
                </c:pt>
                <c:pt idx="1">
                  <c:v>Shotgu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30</c:v>
                </c:pt>
                <c:pt idx="1">
                  <c:v>7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B65-4DAB-9F1D-D663AA6AF187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dirty="0"/>
              <a:t>Proportion</a:t>
            </a:r>
            <a:r>
              <a:rPr lang="en-US" sz="1600" baseline="0" dirty="0"/>
              <a:t> of Firearm Deaths by Firearm Type and Manner, 2003-2018</a:t>
            </a:r>
          </a:p>
        </c:rich>
      </c:tx>
      <c:layout>
        <c:manualLayout>
          <c:xMode val="edge"/>
          <c:yMode val="edge"/>
          <c:x val="0.11593170535946859"/>
          <c:y val="1.469668416189265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andgu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dirty="0"/>
                      <a:t>n=23, </a:t>
                    </a:r>
                  </a:p>
                  <a:p>
                    <a:r>
                      <a:rPr lang="en-US" dirty="0"/>
                      <a:t>7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2A4-4ECD-9F2F-5D8B177737A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dirty="0"/>
                      <a:t>n=</a:t>
                    </a:r>
                    <a:fld id="{396723BF-A1A6-4097-9466-2433CF346834}" type="VALUE">
                      <a:rPr lang="en-US" smtClean="0"/>
                      <a:pPr/>
                      <a:t>[VALUE]</a:t>
                    </a:fld>
                    <a:r>
                      <a:rPr lang="en-US" dirty="0"/>
                      <a:t>, </a:t>
                    </a:r>
                  </a:p>
                  <a:p>
                    <a:r>
                      <a:rPr lang="en-US" dirty="0"/>
                      <a:t>6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2A4-4ECD-9F2F-5D8B177737A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dirty="0"/>
                      <a:t>n=</a:t>
                    </a:r>
                    <a:fld id="{E9347D50-8872-40AB-BB6B-9FC3485341D2}" type="VALUE">
                      <a:rPr lang="en-US" smtClean="0"/>
                      <a:pPr/>
                      <a:t>[VALUE]</a:t>
                    </a:fld>
                    <a:r>
                      <a:rPr lang="en-US" dirty="0"/>
                      <a:t>, 7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52A4-4ECD-9F2F-5D8B177737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6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Unintentional</c:v>
                </c:pt>
                <c:pt idx="1">
                  <c:v>Undetermined</c:v>
                </c:pt>
                <c:pt idx="2">
                  <c:v>Suicid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3</c:v>
                </c:pt>
                <c:pt idx="1">
                  <c:v>22</c:v>
                </c:pt>
                <c:pt idx="2">
                  <c:v>28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2A4-4ECD-9F2F-5D8B177737A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ng Gun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dirty="0"/>
                      <a:t>n=</a:t>
                    </a:r>
                    <a:fld id="{A8211CEA-3BA3-45FF-865C-610167C06E7D}" type="VALUE">
                      <a:rPr lang="en-US" smtClean="0"/>
                      <a:pPr/>
                      <a:t>[VALUE]</a:t>
                    </a:fld>
                    <a:r>
                      <a:rPr lang="en-US" dirty="0"/>
                      <a:t>, </a:t>
                    </a:r>
                  </a:p>
                  <a:p>
                    <a:r>
                      <a:rPr lang="en-US" dirty="0"/>
                      <a:t>2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52A4-4ECD-9F2F-5D8B177737A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dirty="0"/>
                      <a:t>n=</a:t>
                    </a:r>
                    <a:fld id="{37C0A215-7520-47A6-87B7-28A20231CB1C}" type="VALUE">
                      <a:rPr lang="en-US" smtClean="0"/>
                      <a:pPr/>
                      <a:t>[VALUE]</a:t>
                    </a:fld>
                    <a:r>
                      <a:rPr lang="en-US" dirty="0"/>
                      <a:t>, </a:t>
                    </a:r>
                  </a:p>
                  <a:p>
                    <a:r>
                      <a:rPr lang="en-US" dirty="0"/>
                      <a:t>3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52A4-4ECD-9F2F-5D8B177737A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dirty="0"/>
                      <a:t>n=</a:t>
                    </a:r>
                    <a:fld id="{0F778FDB-2F28-4D0F-A6B3-7FF3B02662D0}" type="VALUE">
                      <a:rPr lang="en-US" smtClean="0"/>
                      <a:pPr/>
                      <a:t>[VALUE]</a:t>
                    </a:fld>
                    <a:r>
                      <a:rPr lang="en-US" dirty="0"/>
                      <a:t>, 2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52A4-4ECD-9F2F-5D8B177737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6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Unintentional</c:v>
                </c:pt>
                <c:pt idx="1">
                  <c:v>Undetermined</c:v>
                </c:pt>
                <c:pt idx="2">
                  <c:v>Suicid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6</c:v>
                </c:pt>
                <c:pt idx="1">
                  <c:v>12</c:v>
                </c:pt>
                <c:pt idx="2">
                  <c:v>11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52A4-4ECD-9F2F-5D8B17773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5"/>
        <c:overlap val="100"/>
        <c:axId val="483807232"/>
        <c:axId val="483808768"/>
      </c:barChart>
      <c:catAx>
        <c:axId val="483807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808768"/>
        <c:crosses val="autoZero"/>
        <c:auto val="1"/>
        <c:lblAlgn val="ctr"/>
        <c:lblOffset val="100"/>
        <c:noMultiLvlLbl val="0"/>
      </c:catAx>
      <c:valAx>
        <c:axId val="483808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dirty="0"/>
                  <a:t>Percentage</a:t>
                </a:r>
                <a:r>
                  <a:rPr lang="en-US" sz="1400" baseline="0" dirty="0"/>
                  <a:t> of Firearm Deaths</a:t>
                </a:r>
                <a:endParaRPr lang="en-US" sz="1400" dirty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80723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577</cdr:x>
      <cdr:y>0.89468</cdr:y>
    </cdr:from>
    <cdr:to>
      <cdr:x>0.09757</cdr:x>
      <cdr:y>0.9713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33349" y="3333750"/>
          <a:ext cx="3714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6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E757920CAF5845A670EB3657AA963C" ma:contentTypeVersion="10" ma:contentTypeDescription="Create a new document." ma:contentTypeScope="" ma:versionID="6011b9f0ceed1aca1d29d4daf811cd41">
  <xsd:schema xmlns:xsd="http://www.w3.org/2001/XMLSchema" xmlns:xs="http://www.w3.org/2001/XMLSchema" xmlns:p="http://schemas.microsoft.com/office/2006/metadata/properties" xmlns:ns3="9fe05f84-69f2-482d-979d-30fbdb0531d4" targetNamespace="http://schemas.microsoft.com/office/2006/metadata/properties" ma:root="true" ma:fieldsID="aa9665ea7753f8835ff4ae889b597d53" ns3:_="">
    <xsd:import namespace="9fe05f84-69f2-482d-979d-30fbdb053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e05f84-69f2-482d-979d-30fbdb0531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7268AA-7CD0-4BEB-BB30-63A887F616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e05f84-69f2-482d-979d-30fbdb053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A73CAA-17B2-4A8A-8C87-53A89C0ED3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F148E5-4B3B-458D-94D7-9ED1E9A4F1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cKrell</dc:creator>
  <cp:keywords/>
  <dc:description/>
  <cp:lastModifiedBy>S3G_Reference_Citation_Sequence</cp:lastModifiedBy>
  <cp:revision>6</cp:revision>
  <dcterms:created xsi:type="dcterms:W3CDTF">2019-12-06T14:33:00Z</dcterms:created>
  <dcterms:modified xsi:type="dcterms:W3CDTF">2019-12-26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E757920CAF5845A670EB3657AA963C</vt:lpwstr>
  </property>
</Properties>
</file>